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5C0" w:rsidRPr="00C83378" w:rsidRDefault="002A35C0" w:rsidP="002A35C0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Mkatabulky"/>
        <w:tblW w:w="13252" w:type="dxa"/>
        <w:tblLook w:val="04A0" w:firstRow="1" w:lastRow="0" w:firstColumn="1" w:lastColumn="0" w:noHBand="0" w:noVBand="1"/>
      </w:tblPr>
      <w:tblGrid>
        <w:gridCol w:w="2615"/>
        <w:gridCol w:w="2642"/>
        <w:gridCol w:w="2650"/>
        <w:gridCol w:w="2583"/>
        <w:gridCol w:w="2762"/>
      </w:tblGrid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FHC2010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4</w:t>
            </w: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FHC2054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2</w:t>
            </w: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FHC2079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4</w:t>
            </w: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1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7</w:t>
            </w: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12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3</w:t>
            </w: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3865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643865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219     0.01779    0.01471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223     0.08897    0.07353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227     0.24199    0.43382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231     0.27046    0.16176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235     0.36299    0.27206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239     0.00712    0.04412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243     0.01068    0.00000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3865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643865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38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643865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43    0.00000     0.01471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47    0.00000     0.06618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48    0.00352     0.00000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51    0.07746     0.22794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52    0.03169     0.00000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55    0.12676     0.21324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56    0.15845     0.00000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59    0.05634     0.06618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60    0.02817     0.00000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63    0.08803     0.11029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64    0.06338     0.00000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67    0.08451     0.14706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68    0.05986     0.00000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71    0.05282     0.10294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72    0.04577     0.00000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75    0.06338     0.05147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76    0.05986     0.00000     </w:t>
            </w: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0675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2C0675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2C0675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 261     0.00000    0.00735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 269     0.26736    0.33824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 273     0.23264    0.33824     </w:t>
            </w:r>
          </w:p>
          <w:p w:rsidR="002A35C0" w:rsidRPr="002C0675" w:rsidRDefault="002A35C0" w:rsidP="00B46C8D">
            <w:pPr>
              <w:tabs>
                <w:tab w:val="left" w:pos="776"/>
              </w:tabs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 277     0.13889    0.19118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 281     0.10764    0.00000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 283     0.00347    0.00000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 285     0.03819    0.03676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 289     0.03819    0.05882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 293     0.16667    0.02941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 297     0.00694    0.00000     </w:t>
            </w: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3865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643865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643865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06    0.26148    0.05147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10    0.11307    0.12500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14    0.27562    0.27941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18    0.22615    0.30147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22    0.12367    0.16912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26    0.00000    0.04412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43865">
              <w:rPr>
                <w:rFonts w:ascii="Arial" w:hAnsi="Arial" w:cs="Arial"/>
                <w:sz w:val="20"/>
                <w:szCs w:val="20"/>
              </w:rPr>
              <w:t xml:space="preserve">130    0.00000    0.02941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5521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555521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555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55552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56     0.00000     0.02941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60     0.03887     0.10294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64     0.20495     0.08088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68     0.21908     0.23529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72     0.18021     0.23529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76     0.08481     0.15441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80     0.12367     0.07353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84     0.05300     0.03676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88     0.02827     0.01471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92     0.02473     0.00000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296     0.01767     0.01471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300     0.01060     0.00735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304     0.01413     0.00735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55521">
              <w:rPr>
                <w:rFonts w:ascii="Arial" w:hAnsi="Arial" w:cs="Arial"/>
                <w:sz w:val="20"/>
                <w:szCs w:val="20"/>
              </w:rPr>
              <w:t xml:space="preserve"> 308     0.00000     0.00735     </w:t>
            </w:r>
          </w:p>
          <w:p w:rsidR="002A35C0" w:rsidRPr="00555521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20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unmapped</w:t>
            </w:r>
            <w:proofErr w:type="spellEnd"/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3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9</w:t>
            </w: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5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2</w:t>
            </w: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6</w:t>
            </w:r>
          </w:p>
          <w:p w:rsidR="002A35C0" w:rsidRPr="00C83378" w:rsidRDefault="002A35C0" w:rsidP="00B46C8D">
            <w:pPr>
              <w:tabs>
                <w:tab w:val="left" w:pos="594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7</w:t>
            </w: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8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7</w:t>
            </w: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67     0.01859     0.000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71     0.20074     0.08824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75     0.31599     0.52206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79     0.20446     0.2573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83     0.14498     0.11029     </w:t>
            </w:r>
          </w:p>
          <w:p w:rsidR="002A35C0" w:rsidRPr="00C83378" w:rsidRDefault="002A35C0" w:rsidP="00B46C8D">
            <w:pPr>
              <w:tabs>
                <w:tab w:val="left" w:pos="586"/>
                <w:tab w:val="left" w:pos="1641"/>
              </w:tabs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87     0.01115     0.01471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91     0.02230     0.0073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94     0.01487     0.000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95     0.06691     0.000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08     0.00000     0.02941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11     0.00000     0.0073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14     0.00360     0.01471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17     0.07914     0.10294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20     0.06115     0.125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23     0.15108     0.21324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26     0.20504     0.15441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29     0.05755     0.1323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32     0.04317     0.04412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35     0.11871     0.08088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38     0.06115     0.06618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41     0.12950     0.01471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50     0.00360     0.000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 93     0.08633     0.01471 </w:t>
            </w: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tabs>
                <w:tab w:val="left" w:pos="73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02     0.40989     0.59559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06     0.22615     0.1176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10     0.27915     0.23529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114     0.02120     0.02206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  94     0.02827     0.02941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  98     0.03534     0.00000     </w:t>
            </w: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tabs>
                <w:tab w:val="left" w:pos="609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68     0.02787     0.000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70     0.00348     0.000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72     0.07317     0.1176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74-1 0.00000     0.0073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76     0.14634     0.125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80     0.13937     0.26471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82     0.00348     0.000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84     0.25436     0.2426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86     0.04530     0.000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88     0.23345     0.1323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92     0.03484     0.08088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196     0.03136     0.02206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200     0.00697     0.0073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tabs>
                <w:tab w:val="left" w:pos="66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3378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C8337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C83378" w:rsidRDefault="002A35C0" w:rsidP="00B46C8D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211     0.00000     0.00735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215     0.00000     0.02206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219     0.02837     0.02941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223     0.21631     0.16176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227     0.18440     0.17647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231     0.21986     0.27941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235     0.23404     0.16912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239     0.10284     0.12500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243     0.01418     0.02206     </w:t>
            </w: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C83378">
              <w:rPr>
                <w:rFonts w:ascii="Arial" w:hAnsi="Arial" w:cs="Arial"/>
                <w:sz w:val="20"/>
                <w:szCs w:val="20"/>
              </w:rPr>
              <w:t xml:space="preserve"> 247     0.00000     0.00735     </w:t>
            </w:r>
          </w:p>
          <w:p w:rsidR="002A35C0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  <w:p w:rsidR="002A35C0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  <w:p w:rsidR="002A35C0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  <w:p w:rsidR="002A35C0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  <w:p w:rsidR="002A35C0" w:rsidRPr="00C83378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lastRenderedPageBreak/>
              <w:t>AHTk211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6</w:t>
            </w: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CXX279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2</w:t>
            </w:r>
          </w:p>
          <w:p w:rsidR="002A35C0" w:rsidRPr="00C83378" w:rsidRDefault="002A35C0" w:rsidP="00B46C8D">
            <w:pPr>
              <w:ind w:firstLine="7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INU055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0</w:t>
            </w: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REN169O18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9</w:t>
            </w: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REN54P11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8</w:t>
            </w: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83338C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38C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83338C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83338C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83338C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83338C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3338C">
              <w:rPr>
                <w:rFonts w:ascii="Arial" w:hAnsi="Arial" w:cs="Arial"/>
                <w:sz w:val="20"/>
                <w:szCs w:val="20"/>
              </w:rPr>
              <w:t xml:space="preserve"> 85     0.00333     0.00000     </w:t>
            </w:r>
          </w:p>
          <w:p w:rsidR="002A35C0" w:rsidRPr="0083338C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3338C">
              <w:rPr>
                <w:rFonts w:ascii="Arial" w:hAnsi="Arial" w:cs="Arial"/>
                <w:sz w:val="20"/>
                <w:szCs w:val="20"/>
              </w:rPr>
              <w:t xml:space="preserve"> 87     0.41333     0.27941     </w:t>
            </w:r>
          </w:p>
          <w:p w:rsidR="002A35C0" w:rsidRPr="0083338C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3338C">
              <w:rPr>
                <w:rFonts w:ascii="Arial" w:hAnsi="Arial" w:cs="Arial"/>
                <w:sz w:val="20"/>
                <w:szCs w:val="20"/>
              </w:rPr>
              <w:t xml:space="preserve"> 89     0.08333     0.13235     </w:t>
            </w:r>
          </w:p>
          <w:p w:rsidR="002A35C0" w:rsidRPr="0083338C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3338C">
              <w:rPr>
                <w:rFonts w:ascii="Arial" w:hAnsi="Arial" w:cs="Arial"/>
                <w:sz w:val="20"/>
                <w:szCs w:val="20"/>
              </w:rPr>
              <w:t xml:space="preserve"> 91     0.40000     0.38971     </w:t>
            </w:r>
          </w:p>
          <w:p w:rsidR="002A35C0" w:rsidRPr="0083338C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3338C">
              <w:rPr>
                <w:rFonts w:ascii="Arial" w:hAnsi="Arial" w:cs="Arial"/>
                <w:sz w:val="20"/>
                <w:szCs w:val="20"/>
              </w:rPr>
              <w:t xml:space="preserve"> 93     0.01000     0.03676     </w:t>
            </w:r>
          </w:p>
          <w:p w:rsidR="002A35C0" w:rsidRPr="0083338C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3338C">
              <w:rPr>
                <w:rFonts w:ascii="Arial" w:hAnsi="Arial" w:cs="Arial"/>
                <w:sz w:val="20"/>
                <w:szCs w:val="20"/>
              </w:rPr>
              <w:t xml:space="preserve"> 95     0.09000     0.13971     </w:t>
            </w:r>
          </w:p>
          <w:p w:rsidR="002A35C0" w:rsidRPr="0064386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3338C">
              <w:rPr>
                <w:rFonts w:ascii="Arial" w:hAnsi="Arial" w:cs="Arial"/>
                <w:sz w:val="20"/>
                <w:szCs w:val="20"/>
              </w:rPr>
              <w:t xml:space="preserve"> 97     0.00000     0.02206     </w:t>
            </w: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D30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0FCF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D30FCF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D30FCF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D30FCF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D30FCF" w:rsidRDefault="002A35C0" w:rsidP="00B46C8D">
            <w:pPr>
              <w:tabs>
                <w:tab w:val="left" w:pos="605"/>
              </w:tabs>
              <w:rPr>
                <w:rFonts w:ascii="Arial" w:hAnsi="Arial" w:cs="Arial"/>
                <w:sz w:val="20"/>
                <w:szCs w:val="20"/>
              </w:rPr>
            </w:pPr>
            <w:r w:rsidRPr="00D30FCF">
              <w:rPr>
                <w:rFonts w:ascii="Arial" w:hAnsi="Arial" w:cs="Arial"/>
                <w:sz w:val="20"/>
                <w:szCs w:val="20"/>
              </w:rPr>
              <w:t xml:space="preserve">114     0.01010     0.00735     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30FCF">
              <w:rPr>
                <w:rFonts w:ascii="Arial" w:hAnsi="Arial" w:cs="Arial"/>
                <w:sz w:val="20"/>
                <w:szCs w:val="20"/>
              </w:rPr>
              <w:t xml:space="preserve">16     0.07744     0.11029     </w:t>
            </w:r>
          </w:p>
          <w:p w:rsidR="002A35C0" w:rsidRPr="00D30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D30FCF">
              <w:rPr>
                <w:rFonts w:ascii="Arial" w:hAnsi="Arial" w:cs="Arial"/>
                <w:sz w:val="20"/>
                <w:szCs w:val="20"/>
              </w:rPr>
              <w:t xml:space="preserve">118     0.37037     0.30147     </w:t>
            </w:r>
          </w:p>
          <w:p w:rsidR="002A35C0" w:rsidRPr="00D30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D30FCF">
              <w:rPr>
                <w:rFonts w:ascii="Arial" w:hAnsi="Arial" w:cs="Arial"/>
                <w:sz w:val="20"/>
                <w:szCs w:val="20"/>
              </w:rPr>
              <w:t xml:space="preserve">120     0.01010     0.12500     </w:t>
            </w:r>
          </w:p>
          <w:p w:rsidR="002A35C0" w:rsidRPr="00D30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D30FCF">
              <w:rPr>
                <w:rFonts w:ascii="Arial" w:hAnsi="Arial" w:cs="Arial"/>
                <w:sz w:val="20"/>
                <w:szCs w:val="20"/>
              </w:rPr>
              <w:t xml:space="preserve">122     0.03367     0.01471     </w:t>
            </w:r>
          </w:p>
          <w:p w:rsidR="002A35C0" w:rsidRPr="00D30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D30FCF">
              <w:rPr>
                <w:rFonts w:ascii="Arial" w:hAnsi="Arial" w:cs="Arial"/>
                <w:sz w:val="20"/>
                <w:szCs w:val="20"/>
              </w:rPr>
              <w:t xml:space="preserve">124     0.04377     0.20588     </w:t>
            </w:r>
          </w:p>
          <w:p w:rsidR="002A35C0" w:rsidRPr="00D30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30FCF">
              <w:rPr>
                <w:rFonts w:ascii="Arial" w:hAnsi="Arial" w:cs="Arial"/>
                <w:sz w:val="20"/>
                <w:szCs w:val="20"/>
              </w:rPr>
              <w:t xml:space="preserve">26     0.31650     0.11765     </w:t>
            </w:r>
          </w:p>
          <w:p w:rsidR="002A35C0" w:rsidRPr="00D30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D30FCF">
              <w:rPr>
                <w:rFonts w:ascii="Arial" w:hAnsi="Arial" w:cs="Arial"/>
                <w:sz w:val="20"/>
                <w:szCs w:val="20"/>
              </w:rPr>
              <w:t xml:space="preserve">128     0.13131     0.04412     </w:t>
            </w:r>
          </w:p>
          <w:p w:rsidR="002A35C0" w:rsidRPr="00D30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D30FCF">
              <w:rPr>
                <w:rFonts w:ascii="Arial" w:hAnsi="Arial" w:cs="Arial"/>
                <w:sz w:val="20"/>
                <w:szCs w:val="20"/>
              </w:rPr>
              <w:t xml:space="preserve">130     0.00000     0.05147     </w:t>
            </w:r>
          </w:p>
          <w:p w:rsidR="002A35C0" w:rsidRPr="00D30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D30FCF">
              <w:rPr>
                <w:rFonts w:ascii="Arial" w:hAnsi="Arial" w:cs="Arial"/>
                <w:sz w:val="20"/>
                <w:szCs w:val="20"/>
              </w:rPr>
              <w:t xml:space="preserve">132     0.00673     0.02206     </w:t>
            </w:r>
          </w:p>
          <w:p w:rsidR="002A35C0" w:rsidRPr="00D30FCF" w:rsidRDefault="002A35C0" w:rsidP="00B46C8D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2C0675" w:rsidRDefault="002A35C0" w:rsidP="00B46C8D">
            <w:pPr>
              <w:tabs>
                <w:tab w:val="left" w:pos="7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0675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2C0675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2C0675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2C0675" w:rsidRDefault="002A35C0" w:rsidP="00B46C8D">
            <w:pPr>
              <w:tabs>
                <w:tab w:val="left" w:pos="692"/>
              </w:tabs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00     0.08621     0.00000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08     0.01724     0.02206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10     0.49310     0.38235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12     0.02069     0.13235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14     0.07931     0.16912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16     0.00345     0.04412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18     0.02759     0.14706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20     0.24483     0.06618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22     0.01379     0.02941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24     0.00690     0.00735     </w:t>
            </w:r>
          </w:p>
          <w:p w:rsidR="002A35C0" w:rsidRPr="002C0675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2C0675">
              <w:rPr>
                <w:rFonts w:ascii="Arial" w:hAnsi="Arial" w:cs="Arial"/>
                <w:sz w:val="20"/>
                <w:szCs w:val="20"/>
              </w:rPr>
              <w:t xml:space="preserve">226     0.00690     0.00000     </w:t>
            </w: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3333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693333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69333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693333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:rsidR="002A35C0" w:rsidRPr="00693333" w:rsidRDefault="002A35C0" w:rsidP="00B46C8D">
            <w:pPr>
              <w:tabs>
                <w:tab w:val="left" w:pos="67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93333">
              <w:rPr>
                <w:rFonts w:ascii="Arial" w:hAnsi="Arial" w:cs="Arial"/>
                <w:sz w:val="20"/>
                <w:szCs w:val="20"/>
              </w:rPr>
              <w:t xml:space="preserve">56     0.00000     0.01471     </w:t>
            </w:r>
          </w:p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93333">
              <w:rPr>
                <w:rFonts w:ascii="Arial" w:hAnsi="Arial" w:cs="Arial"/>
                <w:sz w:val="20"/>
                <w:szCs w:val="20"/>
              </w:rPr>
              <w:t xml:space="preserve">158     0.00000     0.02941     </w:t>
            </w:r>
          </w:p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93333">
              <w:rPr>
                <w:rFonts w:ascii="Arial" w:hAnsi="Arial" w:cs="Arial"/>
                <w:sz w:val="20"/>
                <w:szCs w:val="20"/>
              </w:rPr>
              <w:t xml:space="preserve">160     0.00000     0.05147     </w:t>
            </w:r>
          </w:p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93333">
              <w:rPr>
                <w:rFonts w:ascii="Arial" w:hAnsi="Arial" w:cs="Arial"/>
                <w:sz w:val="20"/>
                <w:szCs w:val="20"/>
              </w:rPr>
              <w:t xml:space="preserve">162     0.16054     0.37500     </w:t>
            </w:r>
          </w:p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93333">
              <w:rPr>
                <w:rFonts w:ascii="Arial" w:hAnsi="Arial" w:cs="Arial"/>
                <w:sz w:val="20"/>
                <w:szCs w:val="20"/>
              </w:rPr>
              <w:t xml:space="preserve">164     0.19732     0.13235     </w:t>
            </w:r>
          </w:p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93333">
              <w:rPr>
                <w:rFonts w:ascii="Arial" w:hAnsi="Arial" w:cs="Arial"/>
                <w:sz w:val="20"/>
                <w:szCs w:val="20"/>
              </w:rPr>
              <w:t xml:space="preserve">166     0.29097     0.10294     </w:t>
            </w:r>
          </w:p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93333">
              <w:rPr>
                <w:rFonts w:ascii="Arial" w:hAnsi="Arial" w:cs="Arial"/>
                <w:sz w:val="20"/>
                <w:szCs w:val="20"/>
              </w:rPr>
              <w:t xml:space="preserve">168     0.22408     0.12500     </w:t>
            </w:r>
          </w:p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93333">
              <w:rPr>
                <w:rFonts w:ascii="Arial" w:hAnsi="Arial" w:cs="Arial"/>
                <w:sz w:val="20"/>
                <w:szCs w:val="20"/>
              </w:rPr>
              <w:t xml:space="preserve">170     0.07692     0.16912     </w:t>
            </w:r>
          </w:p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93333">
              <w:rPr>
                <w:rFonts w:ascii="Arial" w:hAnsi="Arial" w:cs="Arial"/>
                <w:sz w:val="20"/>
                <w:szCs w:val="20"/>
              </w:rPr>
              <w:t xml:space="preserve">172     0.05017     0.00000     </w:t>
            </w:r>
          </w:p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93333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  <w:p w:rsidR="002A35C0" w:rsidRPr="0069333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6FCF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466FCF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466FC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466FCF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22     0.08081     0.05147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26     0.10774     0.25735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28     0.03030     0.02941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30     0.00337     0.00735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32     0.01684     0.27941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34     0.47811     0.16912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36     0.08754     0.11765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38     0.10101     0.07353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40     0.04714     0.00735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42     0.02694     0.00735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44     0.01684     0.00000     </w:t>
            </w:r>
          </w:p>
          <w:p w:rsidR="002A35C0" w:rsidRPr="00466FCF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466FCF">
              <w:rPr>
                <w:rFonts w:ascii="Arial" w:hAnsi="Arial" w:cs="Arial"/>
                <w:sz w:val="20"/>
                <w:szCs w:val="20"/>
              </w:rPr>
              <w:t xml:space="preserve">246     0.00337     0.00000     </w:t>
            </w: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137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116</w:t>
            </w: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h260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</w:t>
            </w: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k253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3</w:t>
            </w: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INRA21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1</w:t>
            </w: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REN169D01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4</w:t>
            </w: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301E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FC301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301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FC301E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FC301E" w:rsidRDefault="002A35C0" w:rsidP="00B46C8D">
            <w:pPr>
              <w:tabs>
                <w:tab w:val="left" w:pos="57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Pr="00FC301E">
              <w:rPr>
                <w:rFonts w:ascii="Arial" w:hAnsi="Arial" w:cs="Arial"/>
                <w:sz w:val="20"/>
                <w:szCs w:val="20"/>
              </w:rPr>
              <w:t xml:space="preserve">31    0.09091     0.20741     </w:t>
            </w:r>
          </w:p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C301E">
              <w:rPr>
                <w:rFonts w:ascii="Arial" w:hAnsi="Arial" w:cs="Arial"/>
                <w:sz w:val="20"/>
                <w:szCs w:val="20"/>
              </w:rPr>
              <w:t xml:space="preserve">33    0.04714     0.04444     </w:t>
            </w:r>
          </w:p>
          <w:p w:rsidR="002A35C0" w:rsidRPr="00FC301E" w:rsidRDefault="002A35C0" w:rsidP="00B46C8D">
            <w:pPr>
              <w:tabs>
                <w:tab w:val="left" w:pos="536"/>
              </w:tabs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135    0.16498     0.05185     </w:t>
            </w:r>
          </w:p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137    0.06061     0.13333     </w:t>
            </w:r>
          </w:p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139    0.01684     0.01481     </w:t>
            </w:r>
          </w:p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141    0.00000     0.03704     </w:t>
            </w:r>
          </w:p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143    0.02020     0.04444     </w:t>
            </w:r>
          </w:p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145    0.03367     0.05926     </w:t>
            </w:r>
          </w:p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147    0.24579     0.24444     </w:t>
            </w:r>
          </w:p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149    0.19192     0.03704     </w:t>
            </w:r>
          </w:p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151    0.07744     0.11111     </w:t>
            </w:r>
          </w:p>
          <w:p w:rsidR="002A35C0" w:rsidRPr="00FC301E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FC301E">
              <w:rPr>
                <w:rFonts w:ascii="Arial" w:hAnsi="Arial" w:cs="Arial"/>
                <w:sz w:val="20"/>
                <w:szCs w:val="20"/>
              </w:rPr>
              <w:t xml:space="preserve"> 153    0.05051     0.01481     </w:t>
            </w:r>
          </w:p>
          <w:p w:rsidR="002A35C0" w:rsidRPr="00BB1192" w:rsidRDefault="002A35C0" w:rsidP="00B46C8D">
            <w:pPr>
              <w:tabs>
                <w:tab w:val="left" w:pos="687"/>
                <w:tab w:val="left" w:pos="1591"/>
              </w:tabs>
            </w:pPr>
            <w:r w:rsidRPr="008743AA">
              <w:t xml:space="preserve">           </w:t>
            </w: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973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8D1973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8D1973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8D1973" w:rsidRDefault="002A35C0" w:rsidP="00B46C8D">
            <w:pPr>
              <w:tabs>
                <w:tab w:val="left" w:pos="739"/>
              </w:tabs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34    0.00000     0.00735     </w:t>
            </w:r>
          </w:p>
          <w:p w:rsidR="002A35C0" w:rsidRPr="008D1973" w:rsidRDefault="002A35C0" w:rsidP="00B46C8D">
            <w:pPr>
              <w:tabs>
                <w:tab w:val="left" w:pos="672"/>
              </w:tabs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35    0.00000     0.01471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36    0.00667     0.00000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38    0.04000     0.19118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40    0.04000     0.06618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42    0.23667     0.04412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44    0.10333     0.11029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46    0.36667     0.25000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48    0.15000     0.05147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50    0.02333     0.07353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52    0.03333     0.09559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54    0.00000     0.08088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56    0.00000     0.01471     </w:t>
            </w: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973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8D1973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8D1973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8D1973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80    0.00673     0.01471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82    0.04714     0.00735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84    0.06734     0.05882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86    0.21212     0.14706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88    0.38384     0.30882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90    0.11111     0.25735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92    0.13468     0.16176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94    0.00337     0.03676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96    0.01347     0.00735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298    0.02020     0.00000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973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197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8D197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8D1973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101     0.11000     0.31852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D1973">
              <w:rPr>
                <w:rFonts w:ascii="Arial" w:hAnsi="Arial" w:cs="Arial"/>
                <w:sz w:val="20"/>
                <w:szCs w:val="20"/>
              </w:rPr>
              <w:t xml:space="preserve">03     0.01000     0.03704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105     0.11000     0.03704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107     0.00333     0.00000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109     0.00667     0.00000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115     0.00333     0.00000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 91     0.00667     0.02963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 95     0.41667     0.31852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 97     0.17333     0.08148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 99     0.16000     0.17778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973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8D1973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8D197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8D1973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202     0.08667     0.09559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208     0.01667     0.00000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210     0.05333     0.08824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212     0.05000     0.22794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214     0.01000     0.03676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216     0.61333     0.27206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218     0.02667     0.08088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220     0.13667     0.14706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8D1973">
              <w:rPr>
                <w:rFonts w:ascii="Arial" w:hAnsi="Arial" w:cs="Arial"/>
                <w:sz w:val="20"/>
                <w:szCs w:val="20"/>
              </w:rPr>
              <w:t xml:space="preserve"> 222     0.00667     0.05147     </w:t>
            </w:r>
          </w:p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121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3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h171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06</w:t>
            </w: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REN162C04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07</w:t>
            </w:r>
          </w:p>
        </w:tc>
        <w:tc>
          <w:tcPr>
            <w:tcW w:w="2583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REN247M23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5</w:t>
            </w: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FHC2848</w:t>
            </w:r>
          </w:p>
          <w:p w:rsidR="002A35C0" w:rsidRPr="00C83378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02</w:t>
            </w: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100     0.13131     0.16541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102     0.10774     0.15789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lastRenderedPageBreak/>
              <w:t xml:space="preserve">104     0.10438     0.09023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106     0.06061     0.12030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108     0.01010     0.09774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110     0.01010     0.00752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112     0.02357     0.01504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114     0.00673     0.01504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 72     0.00000     0.00752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 86     0.00673     0.00000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 88     0.00000     0.00752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 90     0.09428     0.00000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 92     0.04714     0.05263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 94     0.05387     0.06015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 96     0.14815     0.10526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 98     0.19529     0.09774     </w:t>
            </w: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lastRenderedPageBreak/>
              <w:t>Allele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14     0.00685     0.00000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17     0.15753     0.01471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lastRenderedPageBreak/>
              <w:t xml:space="preserve"> 219     0.07192     0.23529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21     0.28425     0.05147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23     0.15411     0.01471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25     0.12329     0.21324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27     0.01370     0.05147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29     0.04795     0.11029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31     0.02740     0.03676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33     0.08219     0.14706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35     0.00000     0.09559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37     0.03082     0.02941     </w:t>
            </w:r>
          </w:p>
        </w:tc>
        <w:tc>
          <w:tcPr>
            <w:tcW w:w="2650" w:type="dxa"/>
            <w:tcBorders>
              <w:left w:val="nil"/>
              <w:bottom w:val="nil"/>
              <w:right w:val="nil"/>
            </w:tcBorders>
          </w:tcPr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lastRenderedPageBreak/>
              <w:t>Allele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192     0.01027     0.00735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194     0.02055     0.00735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lastRenderedPageBreak/>
              <w:t xml:space="preserve">196     0.00685     0.01471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198     0.03425     0.00000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00    0.03425     0.04412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02    0.05137     0.22794     </w:t>
            </w:r>
          </w:p>
          <w:p w:rsidR="002A35C0" w:rsidRPr="00BB1192" w:rsidRDefault="002A35C0" w:rsidP="00B46C8D">
            <w:pPr>
              <w:tabs>
                <w:tab w:val="left" w:pos="692"/>
              </w:tabs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04    0.40753     0.20588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06     0.36986     0.29412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08     0.04795     0.10294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10     0.01712     0.05147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12     0.00000     0.04412           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3" w:type="dxa"/>
            <w:tcBorders>
              <w:left w:val="nil"/>
              <w:bottom w:val="nil"/>
              <w:right w:val="nil"/>
            </w:tcBorders>
          </w:tcPr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lastRenderedPageBreak/>
              <w:t>Allele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66     0.00685     0.00735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68     0.58904     0.46324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lastRenderedPageBreak/>
              <w:t xml:space="preserve">270     0.13356     0.17647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72     0.14726     0.24265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74     0.00000     0.07353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76     0.02397     0.00000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78     0.06507     0.03676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80     0.03082     0.00000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82     0.00342     0.00000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</w:tcPr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lastRenderedPageBreak/>
              <w:t>Allele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BB1192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BB119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28     0.01375     0.00000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30     0.07904     0.05303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lastRenderedPageBreak/>
              <w:t xml:space="preserve">232     0.00344     0.03788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34     0.00344     0.07576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36     0.31271     0.09091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38     0.16838     0.28030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240     0.29210     0.28788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42     0.04124     0.06061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44     0.02749     0.05303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46     0.04811     0.04545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48     0.01031     0.00758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B1192">
              <w:rPr>
                <w:rFonts w:ascii="Arial" w:hAnsi="Arial" w:cs="Arial"/>
                <w:sz w:val="20"/>
                <w:szCs w:val="20"/>
              </w:rPr>
              <w:t xml:space="preserve"> 252     0.00000     0.00758     </w:t>
            </w:r>
          </w:p>
          <w:p w:rsidR="002A35C0" w:rsidRPr="00BB1192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540CA7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CA7">
              <w:rPr>
                <w:rFonts w:ascii="Arial" w:hAnsi="Arial" w:cs="Arial"/>
                <w:b/>
                <w:sz w:val="20"/>
                <w:szCs w:val="20"/>
              </w:rPr>
              <w:lastRenderedPageBreak/>
              <w:t>INU005</w:t>
            </w:r>
          </w:p>
          <w:p w:rsidR="002A35C0" w:rsidRPr="00540CA7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CA7">
              <w:rPr>
                <w:rFonts w:ascii="Arial" w:hAnsi="Arial" w:cs="Arial"/>
                <w:b/>
                <w:sz w:val="20"/>
                <w:szCs w:val="20"/>
              </w:rPr>
              <w:t>CFA33</w:t>
            </w:r>
          </w:p>
          <w:p w:rsidR="002A35C0" w:rsidRPr="00540CA7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:rsidR="002A35C0" w:rsidRPr="00540CA7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CA7">
              <w:rPr>
                <w:rFonts w:ascii="Arial" w:hAnsi="Arial" w:cs="Arial"/>
                <w:b/>
                <w:sz w:val="20"/>
                <w:szCs w:val="20"/>
              </w:rPr>
              <w:t>INU030</w:t>
            </w:r>
          </w:p>
          <w:p w:rsidR="002A35C0" w:rsidRPr="00540CA7" w:rsidRDefault="002A35C0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CA7">
              <w:rPr>
                <w:rFonts w:ascii="Arial" w:hAnsi="Arial" w:cs="Arial"/>
                <w:b/>
                <w:sz w:val="20"/>
                <w:szCs w:val="20"/>
              </w:rPr>
              <w:t>CFA1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35C0" w:rsidRPr="00643865" w:rsidTr="00B46C8D">
        <w:tc>
          <w:tcPr>
            <w:tcW w:w="2615" w:type="dxa"/>
            <w:tcBorders>
              <w:left w:val="nil"/>
              <w:bottom w:val="nil"/>
              <w:right w:val="nil"/>
            </w:tcBorders>
          </w:tcPr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0CA7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540CA7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540CA7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540CA7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540CA7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540CA7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 106     0.00000     0.00735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 110     0.01010     0.00735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 112     0.05724     0.12500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 114     0.00337     0.00000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 122     0.00337     0.08824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 124     0.10438     0.33088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 126     0.40741     0.24265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 128     0.09764     0.10294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 130     0.18182     0.03676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 132     0.13468     0.05882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2" w:type="dxa"/>
            <w:tcBorders>
              <w:left w:val="nil"/>
              <w:bottom w:val="nil"/>
              <w:right w:val="nil"/>
            </w:tcBorders>
          </w:tcPr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0CA7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540CA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540CA7">
              <w:rPr>
                <w:rFonts w:ascii="Arial" w:hAnsi="Arial" w:cs="Arial"/>
                <w:sz w:val="20"/>
                <w:szCs w:val="20"/>
              </w:rPr>
              <w:t>Kenyan</w:t>
            </w:r>
            <w:proofErr w:type="spellEnd"/>
            <w:r w:rsidRPr="00540CA7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540CA7"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 w:rsidRPr="00540CA7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144     0.06122     0.26471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146     0.34354     0.02941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148     0.07483     0.04412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150     0.37075     0.44853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152     0.02041     0.14706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154     0.12585     0.05147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 xml:space="preserve">156     0.00340     0.01471     </w:t>
            </w: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  <w:p w:rsidR="002A35C0" w:rsidRPr="00540CA7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:rsidR="002A35C0" w:rsidRPr="008D1973" w:rsidRDefault="002A35C0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2A35C0" w:rsidRDefault="002A35C0" w:rsidP="002A35C0">
      <w:pPr>
        <w:rPr>
          <w:rFonts w:ascii="Arial" w:hAnsi="Arial" w:cs="Arial"/>
          <w:sz w:val="20"/>
          <w:szCs w:val="20"/>
        </w:rPr>
      </w:pPr>
    </w:p>
    <w:p w:rsidR="0055410B" w:rsidRDefault="00C52FA6"/>
    <w:sectPr w:rsidR="0055410B" w:rsidSect="002A35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5C0"/>
    <w:rsid w:val="00226025"/>
    <w:rsid w:val="002A35C0"/>
    <w:rsid w:val="00A63B5E"/>
    <w:rsid w:val="00C52FA6"/>
    <w:rsid w:val="00D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7C6AC8-E4D5-471A-9669-4A1D19C4A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A35C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2A3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2A35C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A35C0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A35C0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A35C0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A35C0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54</Words>
  <Characters>9174</Characters>
  <Application>Microsoft Office Word</Application>
  <DocSecurity>0</DocSecurity>
  <Lines>76</Lines>
  <Paragraphs>2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3</cp:revision>
  <dcterms:created xsi:type="dcterms:W3CDTF">2017-08-03T07:29:00Z</dcterms:created>
  <dcterms:modified xsi:type="dcterms:W3CDTF">2017-08-03T08:00:00Z</dcterms:modified>
</cp:coreProperties>
</file>